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005F41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b/>
          <w:sz w:val="24"/>
          <w:szCs w:val="24"/>
        </w:rPr>
      </w:pPr>
      <w:bookmarkStart w:id="0" w:name="_GoBack"/>
      <w:bookmarkEnd w:id="0"/>
      <w:r w:rsidRPr="00F406C5">
        <w:rPr>
          <w:rFonts w:ascii="Arial" w:eastAsia="ＭＳ 明朝" w:hAnsi="Arial" w:cs="Arial"/>
          <w:b/>
          <w:sz w:val="24"/>
          <w:szCs w:val="24"/>
        </w:rPr>
        <w:t>Persistent hepatocyte apoptosis promotes tumorigenesis from diethylnitrosamine-transformed hepatocytes through increased oxidative stress, independent of compensatory liver regeneration</w:t>
      </w:r>
    </w:p>
    <w:p w14:paraId="0652F8D0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 xml:space="preserve"> </w:t>
      </w:r>
    </w:p>
    <w:p w14:paraId="381FFFE2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 xml:space="preserve">Yasutoshi Nozaki, Hayato Hikita, Satoshi Tanaka, Kenji Fukumoto, Makiko Urabe, Katsuhiko Sato, Yuta Myojin, Akira Doi, Kazuhiro Murai, Sadatsugu Sakane, Yoshinobu Saito, Takahiro Kodama, </w:t>
      </w:r>
      <w:r>
        <w:rPr>
          <w:rFonts w:ascii="Arial" w:eastAsia="ＭＳ 明朝" w:hAnsi="Arial" w:cs="Arial"/>
          <w:sz w:val="24"/>
          <w:szCs w:val="24"/>
        </w:rPr>
        <w:t xml:space="preserve">Ryotaro Sakamori, </w:t>
      </w:r>
      <w:r w:rsidRPr="00F406C5">
        <w:rPr>
          <w:rFonts w:ascii="Arial" w:eastAsia="ＭＳ 明朝" w:hAnsi="Arial" w:cs="Arial"/>
          <w:sz w:val="24"/>
          <w:szCs w:val="24"/>
        </w:rPr>
        <w:t>Tomohide Tatsumi and Tetsuo Takehara</w:t>
      </w:r>
    </w:p>
    <w:p w14:paraId="3EA8488B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</w:p>
    <w:p w14:paraId="58F3C301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 w:hint="eastAsia"/>
          <w:sz w:val="24"/>
          <w:szCs w:val="24"/>
        </w:rPr>
        <w:t xml:space="preserve">Department of </w:t>
      </w:r>
      <w:r w:rsidRPr="00F406C5">
        <w:rPr>
          <w:rFonts w:ascii="Arial" w:eastAsia="ＭＳ 明朝" w:hAnsi="Arial" w:cs="Arial"/>
          <w:sz w:val="24"/>
          <w:szCs w:val="24"/>
        </w:rPr>
        <w:t>Gastroenterology</w:t>
      </w:r>
      <w:r w:rsidRPr="00F406C5">
        <w:rPr>
          <w:rFonts w:ascii="Arial" w:eastAsia="ＭＳ 明朝" w:hAnsi="Arial" w:cs="Arial" w:hint="eastAsia"/>
          <w:sz w:val="24"/>
          <w:szCs w:val="24"/>
        </w:rPr>
        <w:t xml:space="preserve"> and Hepatology</w:t>
      </w:r>
    </w:p>
    <w:p w14:paraId="1A8CD448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>Osaka University Graduate School of Medicine</w:t>
      </w:r>
    </w:p>
    <w:p w14:paraId="27B89C9C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</w:p>
    <w:p w14:paraId="705CC6F7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b/>
          <w:sz w:val="24"/>
          <w:szCs w:val="24"/>
        </w:rPr>
      </w:pPr>
      <w:r w:rsidRPr="00F406C5">
        <w:rPr>
          <w:rFonts w:ascii="Arial" w:eastAsia="ＭＳ 明朝" w:hAnsi="Arial" w:cs="Arial"/>
          <w:b/>
          <w:sz w:val="24"/>
          <w:szCs w:val="24"/>
        </w:rPr>
        <w:t>Corresponding author</w:t>
      </w:r>
    </w:p>
    <w:p w14:paraId="3249D7B6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>Tetsuo Takehara</w:t>
      </w:r>
    </w:p>
    <w:p w14:paraId="55E51CD6" w14:textId="77777777" w:rsidR="000F417C" w:rsidRPr="00F406C5" w:rsidRDefault="00BC3F4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hyperlink r:id="rId6" w:history="1">
        <w:r w:rsidR="000F417C" w:rsidRPr="00F406C5">
          <w:rPr>
            <w:rStyle w:val="a3"/>
            <w:rFonts w:ascii="Arial" w:eastAsia="ＭＳ 明朝" w:hAnsi="Arial" w:cs="Arial"/>
            <w:sz w:val="24"/>
            <w:szCs w:val="24"/>
          </w:rPr>
          <w:t>takehara@gh.med.osaka-u.ac.jp</w:t>
        </w:r>
      </w:hyperlink>
    </w:p>
    <w:p w14:paraId="51900EAA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>Osaka University Graduate School of Medicine</w:t>
      </w:r>
    </w:p>
    <w:p w14:paraId="1E8F7031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>2-2 Yamadaoka Suita Osaka, Japan</w:t>
      </w:r>
    </w:p>
    <w:p w14:paraId="7FCFD8DF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>Tel: +81-6-6879-3621</w:t>
      </w:r>
      <w:r>
        <w:rPr>
          <w:rFonts w:ascii="Arial" w:eastAsia="ＭＳ 明朝" w:hAnsi="Arial" w:cs="Arial"/>
          <w:sz w:val="24"/>
          <w:szCs w:val="24"/>
        </w:rPr>
        <w:t>;</w:t>
      </w:r>
      <w:r w:rsidRPr="00F406C5">
        <w:rPr>
          <w:rFonts w:ascii="Arial" w:eastAsia="ＭＳ 明朝" w:hAnsi="Arial" w:cs="Arial"/>
          <w:sz w:val="24"/>
          <w:szCs w:val="24"/>
        </w:rPr>
        <w:t xml:space="preserve"> Fax: +81-6-6879-3629</w:t>
      </w:r>
    </w:p>
    <w:p w14:paraId="63BFD161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</w:p>
    <w:p w14:paraId="50D06582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b/>
          <w:sz w:val="24"/>
          <w:szCs w:val="24"/>
        </w:rPr>
      </w:pPr>
      <w:r w:rsidRPr="00F406C5">
        <w:rPr>
          <w:rFonts w:ascii="Arial" w:eastAsia="ＭＳ 明朝" w:hAnsi="Arial" w:cs="Arial"/>
          <w:b/>
          <w:sz w:val="24"/>
          <w:szCs w:val="24"/>
        </w:rPr>
        <w:t>E-mail addresses</w:t>
      </w:r>
    </w:p>
    <w:p w14:paraId="65D2FBF3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>Yasutoshi Nozaki: y.nozaki@gh.med.osaka-u.ac.jp</w:t>
      </w:r>
    </w:p>
    <w:p w14:paraId="6A187D4E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>Hayato Hikita: hikita@gh.med.osaka-u.ac.jp</w:t>
      </w:r>
    </w:p>
    <w:p w14:paraId="488C05FB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>Satoshi Tanaka: st0305@gh.med.osaka-u.ac.jp</w:t>
      </w:r>
    </w:p>
    <w:p w14:paraId="3ECE568F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>Kenji Fukumoto: kenjin190301@gh.med.osaka-u.ac.jp</w:t>
      </w:r>
    </w:p>
    <w:p w14:paraId="0CDB86C4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lastRenderedPageBreak/>
        <w:t>Makiko Urabe: urabe@gh.med.osaka-u.ac.jp</w:t>
      </w:r>
    </w:p>
    <w:p w14:paraId="5CCDC65F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 w:hint="eastAsia"/>
          <w:sz w:val="24"/>
          <w:szCs w:val="24"/>
        </w:rPr>
        <w:t>Katsuhiko Sato:</w:t>
      </w:r>
      <w:r w:rsidRPr="00F406C5">
        <w:t xml:space="preserve"> </w:t>
      </w:r>
      <w:r w:rsidRPr="00F406C5">
        <w:rPr>
          <w:rFonts w:ascii="Arial" w:eastAsia="ＭＳ 明朝" w:hAnsi="Arial" w:cs="Arial"/>
          <w:sz w:val="24"/>
          <w:szCs w:val="24"/>
        </w:rPr>
        <w:t>k.sato@gh.med.osaka-u.ac.jp</w:t>
      </w:r>
    </w:p>
    <w:p w14:paraId="5D401B0D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>Yuta Myojin: myojin@gh.med.osaka-u.ac.jp</w:t>
      </w:r>
    </w:p>
    <w:p w14:paraId="7F5ABB2E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>Akira Doi: dokira0820@gh.med.osaka-u.ac.jp</w:t>
      </w:r>
    </w:p>
    <w:p w14:paraId="56CBBE68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 w:hint="eastAsia"/>
          <w:sz w:val="24"/>
          <w:szCs w:val="24"/>
        </w:rPr>
        <w:t xml:space="preserve">Kazuhiro Murai: </w:t>
      </w:r>
      <w:r w:rsidRPr="00F406C5">
        <w:rPr>
          <w:rFonts w:ascii="Arial" w:eastAsia="ＭＳ 明朝" w:hAnsi="Arial" w:cs="Arial"/>
          <w:sz w:val="24"/>
          <w:szCs w:val="24"/>
        </w:rPr>
        <w:t>k.murai@gh.med.osaka-u.ac.jp</w:t>
      </w:r>
    </w:p>
    <w:p w14:paraId="61548ECB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>Sadatsugu Sakane: ssakane@gh.med.osaka-u.ac.jp</w:t>
      </w:r>
    </w:p>
    <w:p w14:paraId="03F6FAFC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>Yoshinobu Saito: saito0y@gh.med.osaka-u.ac.jp</w:t>
      </w:r>
    </w:p>
    <w:p w14:paraId="350744FA" w14:textId="77777777" w:rsidR="000F417C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>Takahiro Kodama: t-kodama@gh.med.osaka-u.ac.jp</w:t>
      </w:r>
    </w:p>
    <w:p w14:paraId="72EE03D5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>
        <w:rPr>
          <w:rFonts w:ascii="Arial" w:eastAsia="ＭＳ 明朝" w:hAnsi="Arial" w:cs="Arial"/>
          <w:sz w:val="24"/>
          <w:szCs w:val="24"/>
        </w:rPr>
        <w:t>Ryotaro Sakamori: sakamori@gh.med.osaka-u.ac.jp</w:t>
      </w:r>
    </w:p>
    <w:p w14:paraId="3015FA7E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>Tomohide Tatsumi: tatsumit@gh.med.osaka-u.ac.jp</w:t>
      </w:r>
    </w:p>
    <w:p w14:paraId="56376DD8" w14:textId="77777777" w:rsidR="000F417C" w:rsidRPr="00F406C5" w:rsidRDefault="000F417C" w:rsidP="000F417C">
      <w:pPr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F406C5">
        <w:rPr>
          <w:rFonts w:ascii="Arial" w:eastAsia="ＭＳ 明朝" w:hAnsi="Arial" w:cs="Arial"/>
          <w:sz w:val="24"/>
          <w:szCs w:val="24"/>
        </w:rPr>
        <w:t>Tetsuo Takehara: takehara@gh.med.osaka-u.ac.jp</w:t>
      </w:r>
    </w:p>
    <w:p w14:paraId="1F834481" w14:textId="77777777" w:rsidR="000F417C" w:rsidRDefault="000F417C">
      <w:pPr>
        <w:widowControl/>
        <w:jc w:val="left"/>
        <w:rPr>
          <w:rFonts w:ascii="Arial" w:eastAsia="ＭＳ 明朝" w:hAnsi="Arial" w:cs="Arial"/>
          <w:b/>
          <w:bCs/>
          <w:sz w:val="24"/>
          <w:szCs w:val="24"/>
        </w:rPr>
      </w:pPr>
      <w:r>
        <w:rPr>
          <w:rFonts w:ascii="Arial" w:eastAsia="ＭＳ 明朝" w:hAnsi="Arial" w:cs="Arial"/>
          <w:b/>
          <w:bCs/>
          <w:sz w:val="24"/>
          <w:szCs w:val="24"/>
        </w:rPr>
        <w:br w:type="page"/>
      </w:r>
    </w:p>
    <w:p w14:paraId="7B381BD1" w14:textId="277DC88B" w:rsidR="00537701" w:rsidRPr="00F406C5" w:rsidRDefault="004B5574" w:rsidP="00537701">
      <w:pPr>
        <w:spacing w:line="360" w:lineRule="auto"/>
        <w:rPr>
          <w:rFonts w:ascii="Arial" w:eastAsia="ＭＳ 明朝" w:hAnsi="Arial" w:cs="Arial"/>
          <w:b/>
          <w:bCs/>
          <w:sz w:val="24"/>
          <w:szCs w:val="24"/>
        </w:rPr>
      </w:pPr>
      <w:r>
        <w:rPr>
          <w:rFonts w:ascii="Arial" w:eastAsia="ＭＳ 明朝" w:hAnsi="Arial" w:cs="Arial"/>
          <w:b/>
          <w:bCs/>
          <w:sz w:val="24"/>
          <w:szCs w:val="24"/>
        </w:rPr>
        <w:lastRenderedPageBreak/>
        <w:t xml:space="preserve">Supplemental </w:t>
      </w:r>
      <w:r w:rsidR="00507DCF" w:rsidRPr="00F406C5">
        <w:rPr>
          <w:rFonts w:ascii="Arial" w:eastAsia="ＭＳ 明朝" w:hAnsi="Arial" w:cs="Arial"/>
          <w:b/>
          <w:bCs/>
          <w:sz w:val="24"/>
          <w:szCs w:val="24"/>
        </w:rPr>
        <w:t>Figure legend</w:t>
      </w:r>
    </w:p>
    <w:p w14:paraId="3418A183" w14:textId="77777777" w:rsidR="00527831" w:rsidRPr="00F406C5" w:rsidRDefault="00527831" w:rsidP="00537701">
      <w:pPr>
        <w:spacing w:line="360" w:lineRule="auto"/>
        <w:rPr>
          <w:rFonts w:ascii="Arial" w:eastAsia="ＭＳ 明朝" w:hAnsi="Arial" w:cs="Arial"/>
          <w:b/>
          <w:bCs/>
          <w:sz w:val="24"/>
          <w:szCs w:val="24"/>
        </w:rPr>
      </w:pPr>
    </w:p>
    <w:p w14:paraId="5D5C8BDB" w14:textId="7AC851B0" w:rsidR="00537701" w:rsidRPr="00F406C5" w:rsidRDefault="004B5574" w:rsidP="00537701">
      <w:pPr>
        <w:rPr>
          <w:rFonts w:ascii="Arial" w:hAnsi="Arial" w:cs="Arial"/>
          <w:sz w:val="24"/>
          <w:szCs w:val="24"/>
        </w:rPr>
      </w:pPr>
      <w:r>
        <w:rPr>
          <w:rFonts w:ascii="Arial" w:eastAsia="ＭＳ 明朝" w:hAnsi="Arial" w:cs="Arial"/>
          <w:b/>
          <w:bCs/>
          <w:sz w:val="24"/>
          <w:szCs w:val="24"/>
        </w:rPr>
        <w:t xml:space="preserve">Supplemental </w:t>
      </w:r>
      <w:r w:rsidR="00507DCF" w:rsidRPr="00F406C5">
        <w:rPr>
          <w:rFonts w:ascii="Arial" w:eastAsia="游明朝" w:hAnsi="Arial" w:cs="Arial"/>
          <w:b/>
          <w:sz w:val="24"/>
          <w:szCs w:val="24"/>
        </w:rPr>
        <w:t>Figure 1</w:t>
      </w:r>
    </w:p>
    <w:p w14:paraId="174F9CC1" w14:textId="16FBD4E8" w:rsidR="00537701" w:rsidRDefault="004B5574" w:rsidP="004B5574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</w:t>
      </w:r>
      <w:r w:rsidRPr="004B5574">
        <w:rPr>
          <w:rFonts w:ascii="Arial" w:hAnsi="Arial" w:cs="Arial"/>
          <w:sz w:val="24"/>
          <w:szCs w:val="24"/>
        </w:rPr>
        <w:t>aw image</w:t>
      </w:r>
      <w:r>
        <w:rPr>
          <w:rFonts w:ascii="Arial" w:hAnsi="Arial" w:cs="Arial"/>
          <w:sz w:val="24"/>
          <w:szCs w:val="24"/>
        </w:rPr>
        <w:t>s of Western blots in Figure 2A.</w:t>
      </w:r>
    </w:p>
    <w:p w14:paraId="5623734A" w14:textId="290AC1C4" w:rsidR="00A7066B" w:rsidRDefault="00A7066B" w:rsidP="004B5574">
      <w:pPr>
        <w:spacing w:line="360" w:lineRule="auto"/>
        <w:rPr>
          <w:rFonts w:ascii="Arial" w:hAnsi="Arial" w:cs="Arial"/>
          <w:sz w:val="24"/>
          <w:szCs w:val="24"/>
        </w:rPr>
      </w:pPr>
    </w:p>
    <w:p w14:paraId="61C4CF7A" w14:textId="2F1EDE03" w:rsidR="00A7066B" w:rsidRPr="00F406C5" w:rsidRDefault="00A7066B" w:rsidP="00A7066B">
      <w:pPr>
        <w:rPr>
          <w:rFonts w:ascii="Arial" w:hAnsi="Arial" w:cs="Arial"/>
          <w:sz w:val="24"/>
          <w:szCs w:val="24"/>
        </w:rPr>
      </w:pPr>
      <w:r>
        <w:rPr>
          <w:rFonts w:ascii="Arial" w:eastAsia="ＭＳ 明朝" w:hAnsi="Arial" w:cs="Arial"/>
          <w:b/>
          <w:bCs/>
          <w:sz w:val="24"/>
          <w:szCs w:val="24"/>
        </w:rPr>
        <w:t xml:space="preserve">Supplemental </w:t>
      </w:r>
      <w:r>
        <w:rPr>
          <w:rFonts w:ascii="Arial" w:eastAsia="游明朝" w:hAnsi="Arial" w:cs="Arial"/>
          <w:b/>
          <w:sz w:val="24"/>
          <w:szCs w:val="24"/>
        </w:rPr>
        <w:t>Figure 2</w:t>
      </w:r>
    </w:p>
    <w:p w14:paraId="56585562" w14:textId="63EAEE6A" w:rsidR="00A7066B" w:rsidRDefault="00A7066B" w:rsidP="00A7066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</w:t>
      </w:r>
      <w:r w:rsidRPr="004B5574">
        <w:rPr>
          <w:rFonts w:ascii="Arial" w:hAnsi="Arial" w:cs="Arial"/>
          <w:sz w:val="24"/>
          <w:szCs w:val="24"/>
        </w:rPr>
        <w:t>aw image</w:t>
      </w:r>
      <w:r>
        <w:rPr>
          <w:rFonts w:ascii="Arial" w:hAnsi="Arial" w:cs="Arial"/>
          <w:sz w:val="24"/>
          <w:szCs w:val="24"/>
        </w:rPr>
        <w:t>s of Western blots in Figure 3C.</w:t>
      </w:r>
    </w:p>
    <w:p w14:paraId="46C94707" w14:textId="77777777" w:rsidR="00A7066B" w:rsidRPr="00A7066B" w:rsidRDefault="00A7066B" w:rsidP="00A7066B">
      <w:pPr>
        <w:spacing w:line="360" w:lineRule="auto"/>
        <w:rPr>
          <w:rFonts w:ascii="Arial" w:hAnsi="Arial" w:cs="Arial"/>
          <w:sz w:val="24"/>
          <w:szCs w:val="24"/>
        </w:rPr>
      </w:pPr>
    </w:p>
    <w:p w14:paraId="2112374E" w14:textId="630CD2CE" w:rsidR="00A7066B" w:rsidRPr="00F406C5" w:rsidRDefault="00A7066B" w:rsidP="00A7066B">
      <w:pPr>
        <w:rPr>
          <w:rFonts w:ascii="Arial" w:hAnsi="Arial" w:cs="Arial"/>
          <w:sz w:val="24"/>
          <w:szCs w:val="24"/>
        </w:rPr>
      </w:pPr>
      <w:r>
        <w:rPr>
          <w:rFonts w:ascii="Arial" w:eastAsia="ＭＳ 明朝" w:hAnsi="Arial" w:cs="Arial"/>
          <w:b/>
          <w:bCs/>
          <w:sz w:val="24"/>
          <w:szCs w:val="24"/>
        </w:rPr>
        <w:t xml:space="preserve">Supplemental </w:t>
      </w:r>
      <w:r w:rsidR="005D56C0">
        <w:rPr>
          <w:rFonts w:ascii="Arial" w:eastAsia="游明朝" w:hAnsi="Arial" w:cs="Arial"/>
          <w:b/>
          <w:sz w:val="24"/>
          <w:szCs w:val="24"/>
        </w:rPr>
        <w:t>Figure 3</w:t>
      </w:r>
    </w:p>
    <w:p w14:paraId="52E06A33" w14:textId="7A9E5681" w:rsidR="00A7066B" w:rsidRDefault="00A7066B" w:rsidP="00A7066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</w:t>
      </w:r>
      <w:r w:rsidRPr="004B5574">
        <w:rPr>
          <w:rFonts w:ascii="Arial" w:hAnsi="Arial" w:cs="Arial"/>
          <w:sz w:val="24"/>
          <w:szCs w:val="24"/>
        </w:rPr>
        <w:t>aw image</w:t>
      </w:r>
      <w:r>
        <w:rPr>
          <w:rFonts w:ascii="Arial" w:hAnsi="Arial" w:cs="Arial"/>
          <w:sz w:val="24"/>
          <w:szCs w:val="24"/>
        </w:rPr>
        <w:t>s of Western blots in Figure 4D.</w:t>
      </w:r>
    </w:p>
    <w:p w14:paraId="1CB8348D" w14:textId="77777777" w:rsidR="00A7066B" w:rsidRPr="00A7066B" w:rsidRDefault="00A7066B" w:rsidP="004B5574">
      <w:pPr>
        <w:spacing w:line="360" w:lineRule="auto"/>
        <w:rPr>
          <w:rFonts w:ascii="Arial" w:eastAsia="ＭＳ 明朝" w:hAnsi="Arial" w:cs="Arial"/>
          <w:b/>
          <w:bCs/>
          <w:sz w:val="24"/>
          <w:szCs w:val="24"/>
        </w:rPr>
      </w:pPr>
    </w:p>
    <w:sectPr w:rsidR="00A7066B" w:rsidRPr="00A7066B" w:rsidSect="00522E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E27AC2" w14:textId="77777777" w:rsidR="00BC3F4C" w:rsidRDefault="00BC3F4C" w:rsidP="00617C76">
      <w:r>
        <w:separator/>
      </w:r>
    </w:p>
  </w:endnote>
  <w:endnote w:type="continuationSeparator" w:id="0">
    <w:p w14:paraId="3D7CB1EF" w14:textId="77777777" w:rsidR="00BC3F4C" w:rsidRDefault="00BC3F4C" w:rsidP="00617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FE5E0C" w14:textId="77777777" w:rsidR="00BC3F4C" w:rsidRDefault="00BC3F4C" w:rsidP="00617C76">
      <w:r>
        <w:separator/>
      </w:r>
    </w:p>
  </w:footnote>
  <w:footnote w:type="continuationSeparator" w:id="0">
    <w:p w14:paraId="6C82B33F" w14:textId="77777777" w:rsidR="00BC3F4C" w:rsidRDefault="00BC3F4C" w:rsidP="00617C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C323A"/>
    <w:rsid w:val="00001730"/>
    <w:rsid w:val="0000321C"/>
    <w:rsid w:val="000079A6"/>
    <w:rsid w:val="00011BED"/>
    <w:rsid w:val="00011F3C"/>
    <w:rsid w:val="00012AC6"/>
    <w:rsid w:val="00013D83"/>
    <w:rsid w:val="00020876"/>
    <w:rsid w:val="0002211C"/>
    <w:rsid w:val="00023F7F"/>
    <w:rsid w:val="000248DF"/>
    <w:rsid w:val="000300BA"/>
    <w:rsid w:val="00041AD0"/>
    <w:rsid w:val="0004286A"/>
    <w:rsid w:val="00046D98"/>
    <w:rsid w:val="00047EB8"/>
    <w:rsid w:val="00051F72"/>
    <w:rsid w:val="00053FED"/>
    <w:rsid w:val="00054364"/>
    <w:rsid w:val="00055029"/>
    <w:rsid w:val="000573F6"/>
    <w:rsid w:val="00061AB1"/>
    <w:rsid w:val="00066337"/>
    <w:rsid w:val="00070F7F"/>
    <w:rsid w:val="000711BB"/>
    <w:rsid w:val="000753E7"/>
    <w:rsid w:val="00080654"/>
    <w:rsid w:val="00087BF2"/>
    <w:rsid w:val="000915E7"/>
    <w:rsid w:val="00093705"/>
    <w:rsid w:val="000A34CA"/>
    <w:rsid w:val="000A73D7"/>
    <w:rsid w:val="000B1A0A"/>
    <w:rsid w:val="000B432D"/>
    <w:rsid w:val="000B4380"/>
    <w:rsid w:val="000B491F"/>
    <w:rsid w:val="000C145C"/>
    <w:rsid w:val="000C18E8"/>
    <w:rsid w:val="000C3C07"/>
    <w:rsid w:val="000C5C69"/>
    <w:rsid w:val="000D18FF"/>
    <w:rsid w:val="000D3BFE"/>
    <w:rsid w:val="000D6157"/>
    <w:rsid w:val="000D75B6"/>
    <w:rsid w:val="000E49D4"/>
    <w:rsid w:val="000F1957"/>
    <w:rsid w:val="000F417C"/>
    <w:rsid w:val="000F5596"/>
    <w:rsid w:val="00104B2B"/>
    <w:rsid w:val="00105632"/>
    <w:rsid w:val="001074EE"/>
    <w:rsid w:val="0011050D"/>
    <w:rsid w:val="00112238"/>
    <w:rsid w:val="001156A0"/>
    <w:rsid w:val="00115AEF"/>
    <w:rsid w:val="001170DB"/>
    <w:rsid w:val="001222B1"/>
    <w:rsid w:val="0012240F"/>
    <w:rsid w:val="00123FD0"/>
    <w:rsid w:val="0012610C"/>
    <w:rsid w:val="00131EEB"/>
    <w:rsid w:val="00132847"/>
    <w:rsid w:val="0013402F"/>
    <w:rsid w:val="00137143"/>
    <w:rsid w:val="001377E5"/>
    <w:rsid w:val="00142D3B"/>
    <w:rsid w:val="00155708"/>
    <w:rsid w:val="00161947"/>
    <w:rsid w:val="00170695"/>
    <w:rsid w:val="00173470"/>
    <w:rsid w:val="00176C0F"/>
    <w:rsid w:val="00182BF4"/>
    <w:rsid w:val="00184CC7"/>
    <w:rsid w:val="001907A9"/>
    <w:rsid w:val="0019704C"/>
    <w:rsid w:val="001A25B2"/>
    <w:rsid w:val="001A26D0"/>
    <w:rsid w:val="001A7E3D"/>
    <w:rsid w:val="001B17A2"/>
    <w:rsid w:val="001B73CD"/>
    <w:rsid w:val="001C3017"/>
    <w:rsid w:val="001C64F2"/>
    <w:rsid w:val="001C70E5"/>
    <w:rsid w:val="001D3E79"/>
    <w:rsid w:val="001E32DF"/>
    <w:rsid w:val="001E5598"/>
    <w:rsid w:val="001E5C59"/>
    <w:rsid w:val="001F17E9"/>
    <w:rsid w:val="001F2654"/>
    <w:rsid w:val="00200141"/>
    <w:rsid w:val="00200FE8"/>
    <w:rsid w:val="002049AE"/>
    <w:rsid w:val="00206734"/>
    <w:rsid w:val="00214CFD"/>
    <w:rsid w:val="00217574"/>
    <w:rsid w:val="00217A40"/>
    <w:rsid w:val="00223013"/>
    <w:rsid w:val="00236766"/>
    <w:rsid w:val="00243B40"/>
    <w:rsid w:val="00244B81"/>
    <w:rsid w:val="002552C3"/>
    <w:rsid w:val="00260EAD"/>
    <w:rsid w:val="002610BF"/>
    <w:rsid w:val="00262470"/>
    <w:rsid w:val="00264161"/>
    <w:rsid w:val="00264EE3"/>
    <w:rsid w:val="00273FF4"/>
    <w:rsid w:val="00277095"/>
    <w:rsid w:val="00277128"/>
    <w:rsid w:val="002805FD"/>
    <w:rsid w:val="002838D9"/>
    <w:rsid w:val="0028449B"/>
    <w:rsid w:val="00284943"/>
    <w:rsid w:val="0029203C"/>
    <w:rsid w:val="002951C3"/>
    <w:rsid w:val="002A435B"/>
    <w:rsid w:val="002A4E2D"/>
    <w:rsid w:val="002B2E34"/>
    <w:rsid w:val="002B382A"/>
    <w:rsid w:val="002B6C35"/>
    <w:rsid w:val="002B7B54"/>
    <w:rsid w:val="002C07D9"/>
    <w:rsid w:val="002C2B3D"/>
    <w:rsid w:val="002C3122"/>
    <w:rsid w:val="002C4A70"/>
    <w:rsid w:val="002C6CA2"/>
    <w:rsid w:val="002D0A07"/>
    <w:rsid w:val="002D1364"/>
    <w:rsid w:val="002D5084"/>
    <w:rsid w:val="002D67BB"/>
    <w:rsid w:val="002D6B13"/>
    <w:rsid w:val="002E0302"/>
    <w:rsid w:val="002E6281"/>
    <w:rsid w:val="002E7F84"/>
    <w:rsid w:val="002F2A83"/>
    <w:rsid w:val="002F36A2"/>
    <w:rsid w:val="002F3C1C"/>
    <w:rsid w:val="00300A8B"/>
    <w:rsid w:val="00307312"/>
    <w:rsid w:val="00307880"/>
    <w:rsid w:val="003143F2"/>
    <w:rsid w:val="00314F45"/>
    <w:rsid w:val="0031573D"/>
    <w:rsid w:val="00316788"/>
    <w:rsid w:val="00321259"/>
    <w:rsid w:val="00321A15"/>
    <w:rsid w:val="00325F12"/>
    <w:rsid w:val="003262FD"/>
    <w:rsid w:val="00326AE3"/>
    <w:rsid w:val="00326AE4"/>
    <w:rsid w:val="003313CB"/>
    <w:rsid w:val="00334C56"/>
    <w:rsid w:val="003368A0"/>
    <w:rsid w:val="0034254C"/>
    <w:rsid w:val="00347863"/>
    <w:rsid w:val="00352987"/>
    <w:rsid w:val="003753F5"/>
    <w:rsid w:val="003758C2"/>
    <w:rsid w:val="00375BE3"/>
    <w:rsid w:val="003769B4"/>
    <w:rsid w:val="00377647"/>
    <w:rsid w:val="00387004"/>
    <w:rsid w:val="003922F0"/>
    <w:rsid w:val="003A1C03"/>
    <w:rsid w:val="003A6CA9"/>
    <w:rsid w:val="003B1BC0"/>
    <w:rsid w:val="003B5EA6"/>
    <w:rsid w:val="003B7579"/>
    <w:rsid w:val="003C3F03"/>
    <w:rsid w:val="003C7179"/>
    <w:rsid w:val="003C7BE1"/>
    <w:rsid w:val="003D4EE7"/>
    <w:rsid w:val="003D59C4"/>
    <w:rsid w:val="003D5EB2"/>
    <w:rsid w:val="003E1216"/>
    <w:rsid w:val="003F00BE"/>
    <w:rsid w:val="003F097A"/>
    <w:rsid w:val="003F0E12"/>
    <w:rsid w:val="003F41A4"/>
    <w:rsid w:val="003F60EF"/>
    <w:rsid w:val="00400502"/>
    <w:rsid w:val="00401F10"/>
    <w:rsid w:val="00406E01"/>
    <w:rsid w:val="00406F5C"/>
    <w:rsid w:val="004076D9"/>
    <w:rsid w:val="00412F6F"/>
    <w:rsid w:val="00417DA8"/>
    <w:rsid w:val="004216E6"/>
    <w:rsid w:val="00421CFF"/>
    <w:rsid w:val="00422905"/>
    <w:rsid w:val="00422A57"/>
    <w:rsid w:val="0042484A"/>
    <w:rsid w:val="0042687C"/>
    <w:rsid w:val="00427462"/>
    <w:rsid w:val="004305F7"/>
    <w:rsid w:val="004338AA"/>
    <w:rsid w:val="00441DA0"/>
    <w:rsid w:val="0044243E"/>
    <w:rsid w:val="004439C7"/>
    <w:rsid w:val="00444566"/>
    <w:rsid w:val="004476E6"/>
    <w:rsid w:val="004603E9"/>
    <w:rsid w:val="00466CD3"/>
    <w:rsid w:val="00467707"/>
    <w:rsid w:val="00472F8B"/>
    <w:rsid w:val="00474DC6"/>
    <w:rsid w:val="00476042"/>
    <w:rsid w:val="0048034B"/>
    <w:rsid w:val="004814DF"/>
    <w:rsid w:val="004832F5"/>
    <w:rsid w:val="00483C54"/>
    <w:rsid w:val="00483DAA"/>
    <w:rsid w:val="004859FF"/>
    <w:rsid w:val="00486BD8"/>
    <w:rsid w:val="00493189"/>
    <w:rsid w:val="0049320A"/>
    <w:rsid w:val="00494DE0"/>
    <w:rsid w:val="00497108"/>
    <w:rsid w:val="004A2757"/>
    <w:rsid w:val="004A56E8"/>
    <w:rsid w:val="004B2EBE"/>
    <w:rsid w:val="004B5574"/>
    <w:rsid w:val="004B6F84"/>
    <w:rsid w:val="004C3E28"/>
    <w:rsid w:val="004C4B91"/>
    <w:rsid w:val="004C546E"/>
    <w:rsid w:val="004D0215"/>
    <w:rsid w:val="004D15D4"/>
    <w:rsid w:val="004D6391"/>
    <w:rsid w:val="004D6818"/>
    <w:rsid w:val="004E1110"/>
    <w:rsid w:val="004E3D2A"/>
    <w:rsid w:val="004E4753"/>
    <w:rsid w:val="004E6215"/>
    <w:rsid w:val="004F1830"/>
    <w:rsid w:val="004F574F"/>
    <w:rsid w:val="004F67AF"/>
    <w:rsid w:val="004F6AB8"/>
    <w:rsid w:val="004F6CB7"/>
    <w:rsid w:val="004F724C"/>
    <w:rsid w:val="004F75EE"/>
    <w:rsid w:val="005069A2"/>
    <w:rsid w:val="00507DCF"/>
    <w:rsid w:val="0051182E"/>
    <w:rsid w:val="00516B4B"/>
    <w:rsid w:val="00522E93"/>
    <w:rsid w:val="00523090"/>
    <w:rsid w:val="00525595"/>
    <w:rsid w:val="005265EE"/>
    <w:rsid w:val="00527185"/>
    <w:rsid w:val="00527831"/>
    <w:rsid w:val="00531060"/>
    <w:rsid w:val="005355EE"/>
    <w:rsid w:val="00537701"/>
    <w:rsid w:val="00540BF3"/>
    <w:rsid w:val="00542E84"/>
    <w:rsid w:val="005465B2"/>
    <w:rsid w:val="00560014"/>
    <w:rsid w:val="00564F5A"/>
    <w:rsid w:val="00570FEA"/>
    <w:rsid w:val="00571EC3"/>
    <w:rsid w:val="005774A7"/>
    <w:rsid w:val="00582349"/>
    <w:rsid w:val="00582A60"/>
    <w:rsid w:val="0058666E"/>
    <w:rsid w:val="0059179C"/>
    <w:rsid w:val="005A0E9E"/>
    <w:rsid w:val="005A2308"/>
    <w:rsid w:val="005A3878"/>
    <w:rsid w:val="005A40A0"/>
    <w:rsid w:val="005A5770"/>
    <w:rsid w:val="005A6ACA"/>
    <w:rsid w:val="005A6F3F"/>
    <w:rsid w:val="005B1BD7"/>
    <w:rsid w:val="005B1DD1"/>
    <w:rsid w:val="005B6CD4"/>
    <w:rsid w:val="005C3868"/>
    <w:rsid w:val="005D1983"/>
    <w:rsid w:val="005D2AE5"/>
    <w:rsid w:val="005D35C1"/>
    <w:rsid w:val="005D56C0"/>
    <w:rsid w:val="005D5798"/>
    <w:rsid w:val="005D729B"/>
    <w:rsid w:val="005E31A5"/>
    <w:rsid w:val="005E443D"/>
    <w:rsid w:val="005E475E"/>
    <w:rsid w:val="005E4A1C"/>
    <w:rsid w:val="005E7737"/>
    <w:rsid w:val="005F2669"/>
    <w:rsid w:val="005F3D30"/>
    <w:rsid w:val="005F4059"/>
    <w:rsid w:val="005F52BD"/>
    <w:rsid w:val="005F5E56"/>
    <w:rsid w:val="005F769E"/>
    <w:rsid w:val="005F7D6A"/>
    <w:rsid w:val="00603815"/>
    <w:rsid w:val="00603CA6"/>
    <w:rsid w:val="00605741"/>
    <w:rsid w:val="0061014B"/>
    <w:rsid w:val="006118C1"/>
    <w:rsid w:val="006124E6"/>
    <w:rsid w:val="00613578"/>
    <w:rsid w:val="00616E74"/>
    <w:rsid w:val="00617C76"/>
    <w:rsid w:val="0063231B"/>
    <w:rsid w:val="00632863"/>
    <w:rsid w:val="00641298"/>
    <w:rsid w:val="00645ED6"/>
    <w:rsid w:val="00647BBC"/>
    <w:rsid w:val="006512B0"/>
    <w:rsid w:val="006535F0"/>
    <w:rsid w:val="006768F6"/>
    <w:rsid w:val="00683350"/>
    <w:rsid w:val="00687D6B"/>
    <w:rsid w:val="0069012E"/>
    <w:rsid w:val="006902BA"/>
    <w:rsid w:val="006917FF"/>
    <w:rsid w:val="006B20A0"/>
    <w:rsid w:val="006B31F0"/>
    <w:rsid w:val="006B5D9C"/>
    <w:rsid w:val="006C571E"/>
    <w:rsid w:val="006C7E63"/>
    <w:rsid w:val="006E1014"/>
    <w:rsid w:val="006E307F"/>
    <w:rsid w:val="006E3C6E"/>
    <w:rsid w:val="006E76BE"/>
    <w:rsid w:val="006F5E5E"/>
    <w:rsid w:val="006F635C"/>
    <w:rsid w:val="007017F9"/>
    <w:rsid w:val="00701E7D"/>
    <w:rsid w:val="00701F9F"/>
    <w:rsid w:val="00702233"/>
    <w:rsid w:val="00703446"/>
    <w:rsid w:val="0070390B"/>
    <w:rsid w:val="00704DAF"/>
    <w:rsid w:val="00705E62"/>
    <w:rsid w:val="00706333"/>
    <w:rsid w:val="007106EA"/>
    <w:rsid w:val="00716BD5"/>
    <w:rsid w:val="0072197F"/>
    <w:rsid w:val="00721C6C"/>
    <w:rsid w:val="00722A69"/>
    <w:rsid w:val="00723BF4"/>
    <w:rsid w:val="00724916"/>
    <w:rsid w:val="00730D5B"/>
    <w:rsid w:val="007320C1"/>
    <w:rsid w:val="00740AE8"/>
    <w:rsid w:val="00742D6A"/>
    <w:rsid w:val="00743064"/>
    <w:rsid w:val="00743A27"/>
    <w:rsid w:val="00743DC2"/>
    <w:rsid w:val="00746B6B"/>
    <w:rsid w:val="00747A88"/>
    <w:rsid w:val="0075486F"/>
    <w:rsid w:val="00755865"/>
    <w:rsid w:val="00756050"/>
    <w:rsid w:val="00762906"/>
    <w:rsid w:val="0076498A"/>
    <w:rsid w:val="007653E7"/>
    <w:rsid w:val="0076596C"/>
    <w:rsid w:val="00773099"/>
    <w:rsid w:val="00774AF0"/>
    <w:rsid w:val="0077651A"/>
    <w:rsid w:val="00776A9C"/>
    <w:rsid w:val="00780644"/>
    <w:rsid w:val="00780662"/>
    <w:rsid w:val="00781F51"/>
    <w:rsid w:val="0078291F"/>
    <w:rsid w:val="00784B9A"/>
    <w:rsid w:val="00787F97"/>
    <w:rsid w:val="00790712"/>
    <w:rsid w:val="00792990"/>
    <w:rsid w:val="00793873"/>
    <w:rsid w:val="00796885"/>
    <w:rsid w:val="007A10FE"/>
    <w:rsid w:val="007A57FA"/>
    <w:rsid w:val="007A78D5"/>
    <w:rsid w:val="007B3DF7"/>
    <w:rsid w:val="007C2663"/>
    <w:rsid w:val="007C6660"/>
    <w:rsid w:val="007C7A55"/>
    <w:rsid w:val="007C7BEC"/>
    <w:rsid w:val="007D23BA"/>
    <w:rsid w:val="007D2AD1"/>
    <w:rsid w:val="007D3C1F"/>
    <w:rsid w:val="007D61E4"/>
    <w:rsid w:val="007D74AB"/>
    <w:rsid w:val="007E5F98"/>
    <w:rsid w:val="007E737A"/>
    <w:rsid w:val="007F6860"/>
    <w:rsid w:val="00804762"/>
    <w:rsid w:val="00805706"/>
    <w:rsid w:val="00807501"/>
    <w:rsid w:val="008156A8"/>
    <w:rsid w:val="0081667A"/>
    <w:rsid w:val="0082391A"/>
    <w:rsid w:val="008263EE"/>
    <w:rsid w:val="00826789"/>
    <w:rsid w:val="008317B5"/>
    <w:rsid w:val="008372B5"/>
    <w:rsid w:val="008409DA"/>
    <w:rsid w:val="008420B3"/>
    <w:rsid w:val="00842755"/>
    <w:rsid w:val="00853F13"/>
    <w:rsid w:val="008552C0"/>
    <w:rsid w:val="008563A3"/>
    <w:rsid w:val="008575C9"/>
    <w:rsid w:val="00857CA1"/>
    <w:rsid w:val="00860D74"/>
    <w:rsid w:val="0086694C"/>
    <w:rsid w:val="00881C30"/>
    <w:rsid w:val="008862B3"/>
    <w:rsid w:val="0089005F"/>
    <w:rsid w:val="00892EAE"/>
    <w:rsid w:val="008A633B"/>
    <w:rsid w:val="008B3000"/>
    <w:rsid w:val="008B448A"/>
    <w:rsid w:val="008C06ED"/>
    <w:rsid w:val="008C323A"/>
    <w:rsid w:val="008C4E1E"/>
    <w:rsid w:val="008C56D7"/>
    <w:rsid w:val="008C5B25"/>
    <w:rsid w:val="008C6908"/>
    <w:rsid w:val="008C6E2F"/>
    <w:rsid w:val="008D3738"/>
    <w:rsid w:val="008D49B2"/>
    <w:rsid w:val="008E4753"/>
    <w:rsid w:val="008E589F"/>
    <w:rsid w:val="008E6C33"/>
    <w:rsid w:val="008F0332"/>
    <w:rsid w:val="008F2153"/>
    <w:rsid w:val="008F7C5F"/>
    <w:rsid w:val="009025AA"/>
    <w:rsid w:val="00903B00"/>
    <w:rsid w:val="009047E5"/>
    <w:rsid w:val="009054D0"/>
    <w:rsid w:val="00905D51"/>
    <w:rsid w:val="00913B52"/>
    <w:rsid w:val="0091559A"/>
    <w:rsid w:val="0091664E"/>
    <w:rsid w:val="00920F64"/>
    <w:rsid w:val="00921B46"/>
    <w:rsid w:val="00923485"/>
    <w:rsid w:val="00926720"/>
    <w:rsid w:val="00927388"/>
    <w:rsid w:val="00935C5C"/>
    <w:rsid w:val="00936F2A"/>
    <w:rsid w:val="00941C13"/>
    <w:rsid w:val="009448C6"/>
    <w:rsid w:val="00945E68"/>
    <w:rsid w:val="00953908"/>
    <w:rsid w:val="00966335"/>
    <w:rsid w:val="00966552"/>
    <w:rsid w:val="00967A72"/>
    <w:rsid w:val="00970377"/>
    <w:rsid w:val="009737F2"/>
    <w:rsid w:val="00973F0D"/>
    <w:rsid w:val="00974584"/>
    <w:rsid w:val="00975312"/>
    <w:rsid w:val="00977CCA"/>
    <w:rsid w:val="00981F41"/>
    <w:rsid w:val="0098322D"/>
    <w:rsid w:val="0098666D"/>
    <w:rsid w:val="0098716E"/>
    <w:rsid w:val="0099311E"/>
    <w:rsid w:val="009953E6"/>
    <w:rsid w:val="009963F0"/>
    <w:rsid w:val="0099710B"/>
    <w:rsid w:val="009A31D2"/>
    <w:rsid w:val="009A362C"/>
    <w:rsid w:val="009B1C34"/>
    <w:rsid w:val="009B3C68"/>
    <w:rsid w:val="009B3E98"/>
    <w:rsid w:val="009B3F64"/>
    <w:rsid w:val="009B4015"/>
    <w:rsid w:val="009B60BA"/>
    <w:rsid w:val="009B69AB"/>
    <w:rsid w:val="009B731A"/>
    <w:rsid w:val="009B7ED7"/>
    <w:rsid w:val="009C16A9"/>
    <w:rsid w:val="009C3650"/>
    <w:rsid w:val="009C4F59"/>
    <w:rsid w:val="009D2B4A"/>
    <w:rsid w:val="009D5546"/>
    <w:rsid w:val="009E02BE"/>
    <w:rsid w:val="009E38D2"/>
    <w:rsid w:val="009E4068"/>
    <w:rsid w:val="009F4D81"/>
    <w:rsid w:val="009F6D28"/>
    <w:rsid w:val="00A01A5A"/>
    <w:rsid w:val="00A046F3"/>
    <w:rsid w:val="00A10403"/>
    <w:rsid w:val="00A123EB"/>
    <w:rsid w:val="00A16864"/>
    <w:rsid w:val="00A1751B"/>
    <w:rsid w:val="00A25564"/>
    <w:rsid w:val="00A33F3B"/>
    <w:rsid w:val="00A41ED8"/>
    <w:rsid w:val="00A50A36"/>
    <w:rsid w:val="00A50CEF"/>
    <w:rsid w:val="00A51896"/>
    <w:rsid w:val="00A53269"/>
    <w:rsid w:val="00A63E9B"/>
    <w:rsid w:val="00A643DE"/>
    <w:rsid w:val="00A64A29"/>
    <w:rsid w:val="00A660E2"/>
    <w:rsid w:val="00A66B1C"/>
    <w:rsid w:val="00A67C13"/>
    <w:rsid w:val="00A7066B"/>
    <w:rsid w:val="00A719BF"/>
    <w:rsid w:val="00A8071C"/>
    <w:rsid w:val="00A83274"/>
    <w:rsid w:val="00A8643F"/>
    <w:rsid w:val="00A9734D"/>
    <w:rsid w:val="00AA471B"/>
    <w:rsid w:val="00AA5208"/>
    <w:rsid w:val="00AB01B2"/>
    <w:rsid w:val="00AB5F44"/>
    <w:rsid w:val="00AC02FA"/>
    <w:rsid w:val="00AC18C4"/>
    <w:rsid w:val="00AE06F7"/>
    <w:rsid w:val="00AE155F"/>
    <w:rsid w:val="00AE7813"/>
    <w:rsid w:val="00AF22EE"/>
    <w:rsid w:val="00AF273A"/>
    <w:rsid w:val="00AF2FAC"/>
    <w:rsid w:val="00AF7A7F"/>
    <w:rsid w:val="00AF7ED6"/>
    <w:rsid w:val="00B01D31"/>
    <w:rsid w:val="00B02D44"/>
    <w:rsid w:val="00B11D11"/>
    <w:rsid w:val="00B13977"/>
    <w:rsid w:val="00B14D65"/>
    <w:rsid w:val="00B237BB"/>
    <w:rsid w:val="00B240B1"/>
    <w:rsid w:val="00B30346"/>
    <w:rsid w:val="00B32EA7"/>
    <w:rsid w:val="00B36397"/>
    <w:rsid w:val="00B401BF"/>
    <w:rsid w:val="00B52486"/>
    <w:rsid w:val="00B5451D"/>
    <w:rsid w:val="00B55ADD"/>
    <w:rsid w:val="00B639F3"/>
    <w:rsid w:val="00B63F5F"/>
    <w:rsid w:val="00B65D7C"/>
    <w:rsid w:val="00B661F4"/>
    <w:rsid w:val="00B73C34"/>
    <w:rsid w:val="00B8000A"/>
    <w:rsid w:val="00B80C67"/>
    <w:rsid w:val="00B816FE"/>
    <w:rsid w:val="00B81736"/>
    <w:rsid w:val="00B90630"/>
    <w:rsid w:val="00B954FC"/>
    <w:rsid w:val="00BA26A0"/>
    <w:rsid w:val="00BA2A72"/>
    <w:rsid w:val="00BA70C6"/>
    <w:rsid w:val="00BA7E6E"/>
    <w:rsid w:val="00BB0120"/>
    <w:rsid w:val="00BB1105"/>
    <w:rsid w:val="00BB4467"/>
    <w:rsid w:val="00BB7C36"/>
    <w:rsid w:val="00BC1472"/>
    <w:rsid w:val="00BC3046"/>
    <w:rsid w:val="00BC319C"/>
    <w:rsid w:val="00BC368A"/>
    <w:rsid w:val="00BC38A5"/>
    <w:rsid w:val="00BC3F4C"/>
    <w:rsid w:val="00BD3051"/>
    <w:rsid w:val="00BD30D4"/>
    <w:rsid w:val="00BD408E"/>
    <w:rsid w:val="00BE13D3"/>
    <w:rsid w:val="00BE4961"/>
    <w:rsid w:val="00BE67DA"/>
    <w:rsid w:val="00BE6C57"/>
    <w:rsid w:val="00BE7BA1"/>
    <w:rsid w:val="00C02CD3"/>
    <w:rsid w:val="00C02EF2"/>
    <w:rsid w:val="00C05F77"/>
    <w:rsid w:val="00C0651C"/>
    <w:rsid w:val="00C06B05"/>
    <w:rsid w:val="00C07E1A"/>
    <w:rsid w:val="00C102FF"/>
    <w:rsid w:val="00C13CEC"/>
    <w:rsid w:val="00C15985"/>
    <w:rsid w:val="00C1607E"/>
    <w:rsid w:val="00C25138"/>
    <w:rsid w:val="00C26304"/>
    <w:rsid w:val="00C33BED"/>
    <w:rsid w:val="00C4094A"/>
    <w:rsid w:val="00C45C0B"/>
    <w:rsid w:val="00C561F9"/>
    <w:rsid w:val="00C6241B"/>
    <w:rsid w:val="00C64B8F"/>
    <w:rsid w:val="00C653FD"/>
    <w:rsid w:val="00C65ED6"/>
    <w:rsid w:val="00C6778E"/>
    <w:rsid w:val="00C77285"/>
    <w:rsid w:val="00C826DE"/>
    <w:rsid w:val="00C91FA0"/>
    <w:rsid w:val="00C92D67"/>
    <w:rsid w:val="00C97BA7"/>
    <w:rsid w:val="00CA1918"/>
    <w:rsid w:val="00CA335F"/>
    <w:rsid w:val="00CA5EE2"/>
    <w:rsid w:val="00CA644B"/>
    <w:rsid w:val="00CA6DBA"/>
    <w:rsid w:val="00CA79E8"/>
    <w:rsid w:val="00CB0FF5"/>
    <w:rsid w:val="00CB1BA4"/>
    <w:rsid w:val="00CB324D"/>
    <w:rsid w:val="00CB5C9D"/>
    <w:rsid w:val="00CB6B22"/>
    <w:rsid w:val="00CC02FE"/>
    <w:rsid w:val="00CC53F9"/>
    <w:rsid w:val="00CD24EF"/>
    <w:rsid w:val="00CE246F"/>
    <w:rsid w:val="00CE442D"/>
    <w:rsid w:val="00CF412A"/>
    <w:rsid w:val="00CF4B16"/>
    <w:rsid w:val="00CF5167"/>
    <w:rsid w:val="00CF73D9"/>
    <w:rsid w:val="00D121DF"/>
    <w:rsid w:val="00D14B37"/>
    <w:rsid w:val="00D17BAC"/>
    <w:rsid w:val="00D20E91"/>
    <w:rsid w:val="00D223CE"/>
    <w:rsid w:val="00D3055E"/>
    <w:rsid w:val="00D35DEE"/>
    <w:rsid w:val="00D41494"/>
    <w:rsid w:val="00D41BD4"/>
    <w:rsid w:val="00D428A7"/>
    <w:rsid w:val="00D469E4"/>
    <w:rsid w:val="00D52E6D"/>
    <w:rsid w:val="00D53DBF"/>
    <w:rsid w:val="00D543C1"/>
    <w:rsid w:val="00D54507"/>
    <w:rsid w:val="00D5525A"/>
    <w:rsid w:val="00D562E5"/>
    <w:rsid w:val="00D62F70"/>
    <w:rsid w:val="00D63B7A"/>
    <w:rsid w:val="00D66016"/>
    <w:rsid w:val="00D676BF"/>
    <w:rsid w:val="00D72C5D"/>
    <w:rsid w:val="00D751C8"/>
    <w:rsid w:val="00D768A8"/>
    <w:rsid w:val="00D80E7B"/>
    <w:rsid w:val="00D862E1"/>
    <w:rsid w:val="00D8692E"/>
    <w:rsid w:val="00D9094A"/>
    <w:rsid w:val="00D93372"/>
    <w:rsid w:val="00D96833"/>
    <w:rsid w:val="00D974C4"/>
    <w:rsid w:val="00DA501A"/>
    <w:rsid w:val="00DA6A09"/>
    <w:rsid w:val="00DB5526"/>
    <w:rsid w:val="00DB5746"/>
    <w:rsid w:val="00DB5CD3"/>
    <w:rsid w:val="00DB6373"/>
    <w:rsid w:val="00DB69E5"/>
    <w:rsid w:val="00DB730C"/>
    <w:rsid w:val="00DC4FD3"/>
    <w:rsid w:val="00DC6EF7"/>
    <w:rsid w:val="00DE0713"/>
    <w:rsid w:val="00DE7713"/>
    <w:rsid w:val="00DE7C7B"/>
    <w:rsid w:val="00DF1A49"/>
    <w:rsid w:val="00DF1D3B"/>
    <w:rsid w:val="00DF5189"/>
    <w:rsid w:val="00E006C1"/>
    <w:rsid w:val="00E02A8A"/>
    <w:rsid w:val="00E16BC3"/>
    <w:rsid w:val="00E17291"/>
    <w:rsid w:val="00E21B56"/>
    <w:rsid w:val="00E23AB4"/>
    <w:rsid w:val="00E31701"/>
    <w:rsid w:val="00E31894"/>
    <w:rsid w:val="00E45379"/>
    <w:rsid w:val="00E51DF0"/>
    <w:rsid w:val="00E521EC"/>
    <w:rsid w:val="00E55489"/>
    <w:rsid w:val="00E577D3"/>
    <w:rsid w:val="00E65314"/>
    <w:rsid w:val="00E67FAD"/>
    <w:rsid w:val="00E70B96"/>
    <w:rsid w:val="00E739A2"/>
    <w:rsid w:val="00E75846"/>
    <w:rsid w:val="00E76AE4"/>
    <w:rsid w:val="00E8168F"/>
    <w:rsid w:val="00E83383"/>
    <w:rsid w:val="00E90716"/>
    <w:rsid w:val="00E93AEC"/>
    <w:rsid w:val="00EA0C32"/>
    <w:rsid w:val="00EA280F"/>
    <w:rsid w:val="00EA4CB6"/>
    <w:rsid w:val="00EA59A0"/>
    <w:rsid w:val="00EA5E07"/>
    <w:rsid w:val="00EB2CA8"/>
    <w:rsid w:val="00EB6F42"/>
    <w:rsid w:val="00EC08DD"/>
    <w:rsid w:val="00EC25D0"/>
    <w:rsid w:val="00EC400B"/>
    <w:rsid w:val="00EC403F"/>
    <w:rsid w:val="00EC567F"/>
    <w:rsid w:val="00EC63D5"/>
    <w:rsid w:val="00EC7181"/>
    <w:rsid w:val="00EC7536"/>
    <w:rsid w:val="00ED2248"/>
    <w:rsid w:val="00ED7727"/>
    <w:rsid w:val="00EE0239"/>
    <w:rsid w:val="00EE094F"/>
    <w:rsid w:val="00EE447F"/>
    <w:rsid w:val="00EF0D26"/>
    <w:rsid w:val="00EF23B5"/>
    <w:rsid w:val="00F04F78"/>
    <w:rsid w:val="00F13653"/>
    <w:rsid w:val="00F210A1"/>
    <w:rsid w:val="00F251B8"/>
    <w:rsid w:val="00F25CD2"/>
    <w:rsid w:val="00F36192"/>
    <w:rsid w:val="00F361BF"/>
    <w:rsid w:val="00F40535"/>
    <w:rsid w:val="00F406C5"/>
    <w:rsid w:val="00F41CEB"/>
    <w:rsid w:val="00F423CB"/>
    <w:rsid w:val="00F426EA"/>
    <w:rsid w:val="00F54FA8"/>
    <w:rsid w:val="00F57B4C"/>
    <w:rsid w:val="00F62515"/>
    <w:rsid w:val="00F642B3"/>
    <w:rsid w:val="00F6660D"/>
    <w:rsid w:val="00F66A46"/>
    <w:rsid w:val="00F719F3"/>
    <w:rsid w:val="00F73C6B"/>
    <w:rsid w:val="00F840CC"/>
    <w:rsid w:val="00F91999"/>
    <w:rsid w:val="00F92BBD"/>
    <w:rsid w:val="00FA2E31"/>
    <w:rsid w:val="00FA591F"/>
    <w:rsid w:val="00FA677D"/>
    <w:rsid w:val="00FA68CA"/>
    <w:rsid w:val="00FA6B14"/>
    <w:rsid w:val="00FB1BBB"/>
    <w:rsid w:val="00FB5C37"/>
    <w:rsid w:val="00FB6748"/>
    <w:rsid w:val="00FB7B83"/>
    <w:rsid w:val="00FC08D9"/>
    <w:rsid w:val="00FC2558"/>
    <w:rsid w:val="00FC274E"/>
    <w:rsid w:val="00FC51AA"/>
    <w:rsid w:val="00FC5650"/>
    <w:rsid w:val="00FD66FC"/>
    <w:rsid w:val="00FD7FB5"/>
    <w:rsid w:val="00FE2A79"/>
    <w:rsid w:val="00FE5230"/>
    <w:rsid w:val="00FF112E"/>
    <w:rsid w:val="00FF6112"/>
    <w:rsid w:val="00FF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FFAF2A"/>
  <w15:chartTrackingRefBased/>
  <w15:docId w15:val="{0A6B2338-3E65-4B9D-9A03-315652A83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24E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053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link w:val="30"/>
    <w:uiPriority w:val="9"/>
    <w:qFormat/>
    <w:rsid w:val="008C323A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8C323A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unhideWhenUsed/>
    <w:rsid w:val="008C323A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8C323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2125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21259"/>
  </w:style>
  <w:style w:type="paragraph" w:styleId="a6">
    <w:name w:val="footer"/>
    <w:basedOn w:val="a"/>
    <w:link w:val="a7"/>
    <w:uiPriority w:val="99"/>
    <w:unhideWhenUsed/>
    <w:rsid w:val="0032125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21259"/>
  </w:style>
  <w:style w:type="paragraph" w:styleId="a8">
    <w:name w:val="Balloon Text"/>
    <w:basedOn w:val="a"/>
    <w:link w:val="a9"/>
    <w:uiPriority w:val="99"/>
    <w:semiHidden/>
    <w:unhideWhenUsed/>
    <w:rsid w:val="00406E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06E01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F40535"/>
    <w:rPr>
      <w:rFonts w:asciiTheme="majorHAnsi" w:eastAsiaTheme="majorEastAsia" w:hAnsiTheme="majorHAnsi" w:cstheme="majorBidi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4B2EBE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1C70E5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b">
    <w:name w:val="annotation text"/>
    <w:basedOn w:val="a"/>
    <w:link w:val="ac"/>
    <w:uiPriority w:val="99"/>
    <w:semiHidden/>
    <w:unhideWhenUsed/>
    <w:rsid w:val="001C70E5"/>
    <w:pPr>
      <w:jc w:val="left"/>
    </w:pPr>
    <w:rPr>
      <w:rFonts w:ascii="Tahoma" w:hAnsi="Tahoma" w:cs="Tahoma"/>
      <w:sz w:val="16"/>
    </w:rPr>
  </w:style>
  <w:style w:type="character" w:customStyle="1" w:styleId="ac">
    <w:name w:val="コメント文字列 (文字)"/>
    <w:basedOn w:val="a0"/>
    <w:link w:val="ab"/>
    <w:uiPriority w:val="99"/>
    <w:semiHidden/>
    <w:rsid w:val="001C70E5"/>
    <w:rPr>
      <w:rFonts w:ascii="Tahoma" w:hAnsi="Tahoma" w:cs="Tahoma"/>
      <w:sz w:val="16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C70E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C70E5"/>
    <w:rPr>
      <w:rFonts w:ascii="Tahoma" w:hAnsi="Tahoma" w:cs="Tahoma"/>
      <w:b/>
      <w:bCs/>
      <w:sz w:val="16"/>
    </w:rPr>
  </w:style>
  <w:style w:type="paragraph" w:customStyle="1" w:styleId="EndNoteBibliographyTitle">
    <w:name w:val="EndNote Bibliography Title"/>
    <w:basedOn w:val="a"/>
    <w:link w:val="EndNoteBibliographyTitle0"/>
    <w:rsid w:val="00A41ED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41ED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41ED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41ED8"/>
    <w:rPr>
      <w:rFonts w:ascii="游明朝" w:eastAsia="游明朝" w:hAnsi="游明朝"/>
      <w:noProof/>
      <w:sz w:val="20"/>
    </w:rPr>
  </w:style>
  <w:style w:type="paragraph" w:styleId="af">
    <w:name w:val="Revision"/>
    <w:hidden/>
    <w:uiPriority w:val="99"/>
    <w:semiHidden/>
    <w:rsid w:val="00B32EA7"/>
  </w:style>
  <w:style w:type="character" w:styleId="af0">
    <w:name w:val="line number"/>
    <w:basedOn w:val="a0"/>
    <w:uiPriority w:val="99"/>
    <w:semiHidden/>
    <w:unhideWhenUsed/>
    <w:rsid w:val="00B32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kehara@gh.med.osaka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泰俊 野崎</dc:creator>
  <cp:lastModifiedBy>Hikita H</cp:lastModifiedBy>
  <cp:revision>2</cp:revision>
  <cp:lastPrinted>2020-09-13T03:43:00Z</cp:lastPrinted>
  <dcterms:created xsi:type="dcterms:W3CDTF">2021-01-12T14:04:00Z</dcterms:created>
  <dcterms:modified xsi:type="dcterms:W3CDTF">2021-01-12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ReminderText">
    <vt:lpwstr>NFHQ0PSN</vt:lpwstr>
  </property>
  <property fmtid="{D5CDD505-2E9C-101B-9397-08002B2CF9AE}" pid="4" name="EditTotal">
    <vt:i4>11452</vt:i4>
  </property>
  <property fmtid="{D5CDD505-2E9C-101B-9397-08002B2CF9AE}" pid="5" name="LastTick">
    <vt:r8>44102.7416550926</vt:r8>
  </property>
  <property fmtid="{D5CDD505-2E9C-101B-9397-08002B2CF9AE}" pid="6" name="EditTimer">
    <vt:i4>4795</vt:i4>
  </property>
</Properties>
</file>